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EAF" w:rsidRDefault="00982C2F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982C2F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2 - </w:t>
      </w:r>
      <w:r w:rsidRPr="00982C2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etailed clinical features of microdeletion patients: the 12 novel ones.</w:t>
      </w:r>
    </w:p>
    <w:tbl>
      <w:tblPr>
        <w:tblW w:w="16221" w:type="dxa"/>
        <w:jc w:val="center"/>
        <w:tblInd w:w="-8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9"/>
        <w:gridCol w:w="1081"/>
        <w:gridCol w:w="1280"/>
        <w:gridCol w:w="1268"/>
        <w:gridCol w:w="1276"/>
        <w:gridCol w:w="1275"/>
        <w:gridCol w:w="1276"/>
        <w:gridCol w:w="1276"/>
        <w:gridCol w:w="1276"/>
        <w:gridCol w:w="1417"/>
        <w:gridCol w:w="1276"/>
        <w:gridCol w:w="1276"/>
        <w:gridCol w:w="1275"/>
      </w:tblGrid>
      <w:tr w:rsidR="001C089B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852843" w:rsidRDefault="00982C2F" w:rsidP="00982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8528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525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Our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paper</w:t>
            </w:r>
            <w:proofErr w:type="spellEnd"/>
          </w:p>
        </w:tc>
      </w:tr>
      <w:tr w:rsidR="003D3091" w:rsidRPr="001C089B" w:rsidTr="003D3091">
        <w:trPr>
          <w:trHeight w:val="465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910BD7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ase 1</w:t>
            </w:r>
          </w:p>
          <w:p w:rsidR="009A20E4" w:rsidRPr="00910BD7" w:rsidRDefault="009A20E4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</w:t>
            </w:r>
            <w:proofErr w:type="spellStart"/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linVar</w:t>
            </w:r>
            <w:proofErr w:type="spellEnd"/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SCV00032824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910BD7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  <w:p w:rsidR="009A20E4" w:rsidRPr="00910BD7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ase 2 (DECIPHER patient SMB25532</w:t>
            </w:r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-</w:t>
            </w:r>
          </w:p>
          <w:p w:rsidR="00982C2F" w:rsidRPr="00910BD7" w:rsidRDefault="009A20E4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proofErr w:type="spellStart"/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linVar</w:t>
            </w:r>
            <w:proofErr w:type="spellEnd"/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SCV000328242</w:t>
            </w:r>
            <w:r w:rsidR="00982C2F"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910BD7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ase 3               (DECIPHER patient JFL255929</w:t>
            </w:r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- </w:t>
            </w:r>
            <w:proofErr w:type="spellStart"/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linVar</w:t>
            </w:r>
            <w:proofErr w:type="spellEnd"/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SCV000328243</w:t>
            </w: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910BD7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ase 4              (DECIPHER patient WLN265435</w:t>
            </w:r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- </w:t>
            </w:r>
            <w:proofErr w:type="spellStart"/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linVar</w:t>
            </w:r>
            <w:proofErr w:type="spellEnd"/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SCV000328244</w:t>
            </w: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910BD7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ase 5 (DECIPHER patient MCG251801</w:t>
            </w:r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- </w:t>
            </w:r>
            <w:proofErr w:type="spellStart"/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linVar</w:t>
            </w:r>
            <w:proofErr w:type="spellEnd"/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SCV000328245</w:t>
            </w: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091" w:rsidRPr="00910BD7" w:rsidRDefault="00982C2F" w:rsidP="009A2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ase 6</w:t>
            </w:r>
          </w:p>
          <w:p w:rsidR="00982C2F" w:rsidRPr="00910BD7" w:rsidRDefault="009A20E4" w:rsidP="009A2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</w:t>
            </w:r>
            <w:proofErr w:type="spellStart"/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linVar</w:t>
            </w:r>
            <w:proofErr w:type="spellEnd"/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SCV000328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091" w:rsidRPr="00910BD7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ase 7</w:t>
            </w:r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</w:p>
          <w:p w:rsidR="00982C2F" w:rsidRPr="00910BD7" w:rsidRDefault="009A20E4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</w:t>
            </w:r>
            <w:proofErr w:type="spellStart"/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linVar</w:t>
            </w:r>
            <w:proofErr w:type="spellEnd"/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SCV0003282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091" w:rsidRPr="00910BD7" w:rsidRDefault="00982C2F" w:rsidP="009A2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ase 8</w:t>
            </w:r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</w:p>
          <w:p w:rsidR="00982C2F" w:rsidRPr="00910BD7" w:rsidRDefault="009A20E4" w:rsidP="009A2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</w:t>
            </w:r>
            <w:proofErr w:type="spellStart"/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linVar</w:t>
            </w:r>
            <w:proofErr w:type="spellEnd"/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SCV00032824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091" w:rsidRPr="00910BD7" w:rsidRDefault="00982C2F" w:rsidP="003D3091">
            <w:pPr>
              <w:spacing w:after="0" w:line="240" w:lineRule="auto"/>
              <w:ind w:left="92" w:hanging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ase 9</w:t>
            </w:r>
          </w:p>
          <w:p w:rsidR="00982C2F" w:rsidRPr="00910BD7" w:rsidRDefault="009A20E4" w:rsidP="003D3091">
            <w:pPr>
              <w:spacing w:after="0" w:line="240" w:lineRule="auto"/>
              <w:ind w:left="92" w:hanging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</w:t>
            </w:r>
            <w:proofErr w:type="spellStart"/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linVar</w:t>
            </w:r>
            <w:proofErr w:type="spellEnd"/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SCV0003282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910BD7" w:rsidRDefault="00982C2F" w:rsidP="009A2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ase 10 (DECIPHER patient BAY249412</w:t>
            </w:r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- </w:t>
            </w:r>
            <w:proofErr w:type="spellStart"/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linVar</w:t>
            </w:r>
            <w:proofErr w:type="spellEnd"/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SCV0003282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910BD7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ase 11 (DECIPHER patient PAR259954</w:t>
            </w:r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- </w:t>
            </w:r>
            <w:proofErr w:type="spellStart"/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linVar</w:t>
            </w:r>
            <w:proofErr w:type="spellEnd"/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SCV00032825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091" w:rsidRPr="00910BD7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ase 12</w:t>
            </w:r>
            <w:r w:rsidR="009A20E4"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</w:p>
          <w:p w:rsidR="00982C2F" w:rsidRPr="00910BD7" w:rsidRDefault="009A20E4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</w:t>
            </w:r>
            <w:proofErr w:type="spellStart"/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linVar</w:t>
            </w:r>
            <w:proofErr w:type="spellEnd"/>
            <w:r w:rsidRPr="00910BD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SCV000328252)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0BD7" w:rsidRDefault="00982C2F" w:rsidP="00982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910B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16q24 deletion size</w:t>
            </w:r>
          </w:p>
          <w:p w:rsidR="00982C2F" w:rsidRPr="00910BD7" w:rsidRDefault="00910BD7" w:rsidP="00982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910B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it-IT"/>
              </w:rPr>
              <w:t>(the minimum</w:t>
            </w:r>
            <w:r w:rsidRPr="00DD0AE3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it-IT"/>
              </w:rPr>
              <w:t xml:space="preserve"> ext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it-IT"/>
              </w:rPr>
              <w:t xml:space="preserve"> of the deletion is reported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70 K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99 Mb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1 M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29 K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 M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48 k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33 k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77 k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34 M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061DB2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Uncle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eti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ize</w:t>
            </w:r>
            <w:proofErr w:type="spellEnd"/>
            <w:r w:rsidR="00982C2F"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3 k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806 kb </w:t>
            </w:r>
          </w:p>
        </w:tc>
      </w:tr>
      <w:tr w:rsidR="003D3091" w:rsidRPr="00061DB2" w:rsidTr="003D3091">
        <w:trPr>
          <w:trHeight w:val="9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4757EC" w:rsidP="00475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P</w:t>
            </w:r>
            <w:r w:rsidR="00982C2F"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osition </w:t>
            </w:r>
            <w:r w:rsidR="00452C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 w:rsidR="00452C5D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(hg19, NC_000023.10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3C68" w:rsidRPr="00053C68" w:rsidRDefault="00053C68" w:rsidP="00475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  <w:p w:rsidR="00982C2F" w:rsidRPr="003D3091" w:rsidRDefault="00053C68" w:rsidP="0045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it-IT"/>
              </w:rPr>
            </w:pPr>
            <w:r w:rsidRPr="00053C6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hr16:g.(</w:t>
            </w:r>
            <w:r w:rsidRPr="00053C68">
              <w:rPr>
                <w:color w:val="FF0000"/>
              </w:rPr>
              <w:t xml:space="preserve"> </w:t>
            </w:r>
            <w:r w:rsidRPr="00053C6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88635000_</w:t>
            </w:r>
            <w:r w:rsidRPr="00053C6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88643461</w:t>
            </w:r>
            <w:r w:rsidRPr="00053C6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)_(</w:t>
            </w:r>
            <w:r w:rsidR="004757EC" w:rsidRPr="00053C6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89611494</w:t>
            </w:r>
            <w:r w:rsidRPr="00053C6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_89628950)</w:t>
            </w:r>
            <w:r w:rsidR="009A20E4" w:rsidRPr="00053C6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de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452C5D" w:rsidRDefault="00452C5D" w:rsidP="0045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chr16:g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(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?_</w:t>
            </w:r>
            <w:r w:rsidR="004757EC" w:rsidRPr="00452C5D">
              <w:rPr>
                <w:color w:val="FF0000"/>
                <w:lang w:val="en-US"/>
              </w:rPr>
              <w:t xml:space="preserve"> 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87340135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)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_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(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89335428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_?)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del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053C68" w:rsidRDefault="00452C5D" w:rsidP="0045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hr16:g(?_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88230961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)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_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(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89363602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_?)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053C68" w:rsidRDefault="00452C5D" w:rsidP="0045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hr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16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:g(?_</w:t>
            </w:r>
            <w:r w:rsidR="004757EC" w:rsidRPr="00452C5D">
              <w:rPr>
                <w:color w:val="FF0000"/>
              </w:rPr>
              <w:t xml:space="preserve"> 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88755312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)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_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(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89584412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_?)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de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053C68" w:rsidRDefault="00452C5D" w:rsidP="0045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hr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16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:g(?_</w:t>
            </w:r>
            <w:r w:rsidR="004757EC" w:rsidRPr="00452C5D">
              <w:rPr>
                <w:color w:val="FF0000"/>
              </w:rPr>
              <w:t xml:space="preserve"> 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88556191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)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_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(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89557911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_?)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053C68" w:rsidRDefault="00452C5D" w:rsidP="0045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hr16:g(?_</w:t>
            </w:r>
            <w:r w:rsidR="004757EC" w:rsidRPr="00452C5D">
              <w:rPr>
                <w:color w:val="FF0000"/>
              </w:rPr>
              <w:t xml:space="preserve"> 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88165980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)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_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(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88914268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_?)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053C68" w:rsidRDefault="00452C5D" w:rsidP="0045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hr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16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:g(?_</w:t>
            </w:r>
            <w:r w:rsidR="004757EC" w:rsidRPr="00452C5D">
              <w:rPr>
                <w:color w:val="FF0000"/>
              </w:rPr>
              <w:t xml:space="preserve"> 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88230760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)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_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(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89363742</w:t>
            </w:r>
            <w:r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_?)</w:t>
            </w:r>
            <w:r w:rsidR="004757EC" w:rsidRPr="00452C5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061DB2" w:rsidRDefault="00452C5D" w:rsidP="0045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chr</w:t>
            </w:r>
            <w:r w:rsidR="004757EC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16</w:t>
            </w:r>
            <w:r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:</w:t>
            </w:r>
            <w:r w:rsidR="004757EC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g.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(?_8</w:t>
            </w:r>
            <w:r w:rsidR="004757EC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8630607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)</w:t>
            </w:r>
            <w:r w:rsidR="004757EC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_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(</w:t>
            </w:r>
            <w:r w:rsidR="004757EC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89607742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_?)</w:t>
            </w:r>
            <w:r w:rsidR="004757EC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d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061DB2" w:rsidRDefault="004757EC" w:rsidP="00475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chr16:g.</w:t>
            </w:r>
            <w:r w:rsidRPr="00061DB2">
              <w:rPr>
                <w:color w:val="FF0000"/>
                <w:lang w:val="en-US"/>
              </w:rPr>
              <w:t xml:space="preserve"> 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(?_8</w:t>
            </w:r>
            <w:r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7183661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)</w:t>
            </w:r>
            <w:r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_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(</w:t>
            </w:r>
            <w:r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89520803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_?)</w:t>
            </w:r>
            <w:r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57EC" w:rsidRPr="00053C68" w:rsidRDefault="004757EC" w:rsidP="00475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hr16:g.</w:t>
            </w:r>
            <w:r w:rsidRPr="00061DB2">
              <w:rPr>
                <w:color w:val="FF0000"/>
              </w:rPr>
              <w:t xml:space="preserve"> 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(?_8</w:t>
            </w:r>
            <w:r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9475451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)</w:t>
            </w:r>
            <w:r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_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(</w:t>
            </w:r>
            <w:r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89652148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_?)</w:t>
            </w:r>
            <w:r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053C68" w:rsidRDefault="004757EC" w:rsidP="003D3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hr16:g.</w:t>
            </w:r>
            <w:r w:rsidRPr="00061DB2">
              <w:rPr>
                <w:color w:val="FF0000"/>
              </w:rPr>
              <w:t xml:space="preserve"> 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(?_8</w:t>
            </w:r>
            <w:r w:rsidR="003D3091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9161684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)</w:t>
            </w:r>
            <w:r w:rsidR="003D3091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_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(</w:t>
            </w:r>
            <w:r w:rsidR="003D3091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89505106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_?)</w:t>
            </w:r>
            <w:r w:rsidR="003D3091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de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061DB2" w:rsidRDefault="003D3091" w:rsidP="003D3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chr16:g.</w:t>
            </w:r>
            <w:r w:rsidRPr="00061DB2">
              <w:rPr>
                <w:color w:val="FF0000"/>
                <w:lang w:val="en-US"/>
              </w:rPr>
              <w:t xml:space="preserve"> 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(?_8</w:t>
            </w:r>
            <w:r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8666177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)</w:t>
            </w:r>
            <w:r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_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(</w:t>
            </w:r>
            <w:r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89472627</w:t>
            </w:r>
            <w:r w:rsidR="00061DB2"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_?)</w:t>
            </w:r>
            <w:r w:rsidRPr="00061D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del</w:t>
            </w:r>
          </w:p>
        </w:tc>
      </w:tr>
      <w:tr w:rsidR="003D3091" w:rsidRPr="00852843" w:rsidTr="003D3091">
        <w:trPr>
          <w:trHeight w:val="345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061DB2" w:rsidRDefault="00852843" w:rsidP="00982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061D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Array platform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061DB2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proofErr w:type="spellStart"/>
            <w:r w:rsidRPr="00061DB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glilent</w:t>
            </w:r>
            <w:proofErr w:type="spellEnd"/>
            <w:r w:rsidRPr="00061DB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180K (AMADID 02206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061DB2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061DB2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proofErr w:type="spellStart"/>
            <w:r w:rsidRPr="00061DB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glilent</w:t>
            </w:r>
            <w:proofErr w:type="spellEnd"/>
            <w:r w:rsidRPr="00061DB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60K (AMADID 0317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061DB2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061DB2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proofErr w:type="spellStart"/>
            <w:r w:rsidRPr="00061DB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lueGnome</w:t>
            </w:r>
            <w:proofErr w:type="spellEnd"/>
            <w:r w:rsidRPr="00061DB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0.5Mb </w:t>
            </w:r>
            <w:proofErr w:type="spellStart"/>
            <w:r w:rsidRPr="00061DB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ytochip</w:t>
            </w:r>
            <w:proofErr w:type="spellEnd"/>
            <w:r w:rsidRPr="00061DB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(v3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852843" w:rsidRDefault="00852843" w:rsidP="005B14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8528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gilent 180K custom (Oxford design, AMADID 0233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852843" w:rsidRDefault="00852843" w:rsidP="005B14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</w:t>
            </w:r>
            <w:r w:rsidRPr="008528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ilent 105K custom (Oxford design, AMADID 0190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852843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proofErr w:type="spellStart"/>
            <w:r w:rsidRPr="008528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imblegen</w:t>
            </w:r>
            <w:proofErr w:type="spellEnd"/>
            <w:r w:rsidRPr="008528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135K WG CGH 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852843" w:rsidRDefault="005B14C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80K</w:t>
            </w:r>
            <w:r w:rsidR="00852843" w:rsidRPr="008528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="00852843" w:rsidRPr="008528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ytosure</w:t>
            </w:r>
            <w:proofErr w:type="spellEnd"/>
            <w:r w:rsidR="00852843" w:rsidRPr="008528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ISCA v2 array (OG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852843" w:rsidRDefault="00061DB2" w:rsidP="00061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053C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old BAC array showed a single clone deletion RP11-104N10, no further studies done.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852843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852843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8528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gilent 180K (AMADID  023363)</w:t>
            </w:r>
          </w:p>
        </w:tc>
      </w:tr>
      <w:tr w:rsidR="003D3091" w:rsidRPr="001C089B" w:rsidTr="003D3091">
        <w:trPr>
          <w:trHeight w:val="345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ex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</w:t>
            </w:r>
          </w:p>
        </w:tc>
      </w:tr>
      <w:tr w:rsidR="003D3091" w:rsidRPr="001C089B" w:rsidTr="003D3091">
        <w:trPr>
          <w:trHeight w:val="1065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52843" w:rsidP="00982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it-IT"/>
              </w:rPr>
              <w:t>d</w:t>
            </w:r>
            <w:r w:rsidR="00982C2F" w:rsidRPr="001C089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it-IT"/>
              </w:rPr>
              <w:t>e novo/</w:t>
            </w:r>
          </w:p>
          <w:p w:rsidR="00982C2F" w:rsidRPr="001C089B" w:rsidRDefault="00982C2F" w:rsidP="00982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inherited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unknown</w:t>
            </w:r>
            <w:proofErr w:type="spellEnd"/>
          </w:p>
        </w:tc>
      </w:tr>
      <w:tr w:rsidR="003D3091" w:rsidRPr="001C089B" w:rsidTr="00AA0BDA">
        <w:trPr>
          <w:trHeight w:val="1065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852843" w:rsidRDefault="00852843" w:rsidP="00982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it-IT"/>
              </w:rPr>
              <w:t xml:space="preserve">De nov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eastAsia="it-IT"/>
              </w:rPr>
              <w:t>confirm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eastAsia="it-IT"/>
              </w:rPr>
              <w:t xml:space="preserve"> b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852843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</w:pPr>
            <w:r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>FIS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1C089B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852843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>Q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1C089B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>FIS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1C089B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>FIS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1C089B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>FIS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1C089B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1C089B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1C089B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r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>FIS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1C089B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1C089B" w:rsidRDefault="0085284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2843" w:rsidRPr="001C089B" w:rsidRDefault="009E655E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AA0BDA">
        <w:trPr>
          <w:trHeight w:val="1065"/>
          <w:jc w:val="center"/>
        </w:trPr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4453" w:rsidRPr="001C089B" w:rsidRDefault="00E74453" w:rsidP="00982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eastAsia="it-IT"/>
              </w:rPr>
              <w:t>Birth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4453" w:rsidRPr="00852843" w:rsidRDefault="003A0F64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</w:pPr>
            <w:r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  <w:t>W 3</w:t>
            </w:r>
            <w:r w:rsidR="00E74453"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  <w:t>050 gr</w:t>
            </w:r>
          </w:p>
          <w:p w:rsidR="00E74453" w:rsidRPr="00852843" w:rsidRDefault="00E7445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</w:pPr>
            <w:r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  <w:t>L 50 cm</w:t>
            </w:r>
          </w:p>
          <w:p w:rsidR="00E74453" w:rsidRPr="00852843" w:rsidRDefault="00E7445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</w:pPr>
            <w:r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  <w:t>OFC 34,5 cm</w:t>
            </w:r>
          </w:p>
          <w:p w:rsidR="00E74453" w:rsidRPr="001C089B" w:rsidRDefault="00E74453" w:rsidP="003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>Apgar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 xml:space="preserve"> 9/1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4453" w:rsidRPr="001C089B" w:rsidRDefault="002D2545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>W ~2000 gr (&lt;-2 SD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A4DEF" w:rsidRPr="00852843" w:rsidRDefault="003A0F64" w:rsidP="00FA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</w:pPr>
            <w:r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  <w:t>W 3</w:t>
            </w:r>
            <w:r w:rsidR="00FA4DEF"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  <w:t>430 gr</w:t>
            </w:r>
          </w:p>
          <w:p w:rsidR="00FA4DEF" w:rsidRPr="00852843" w:rsidRDefault="00FA4DEF" w:rsidP="00FA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</w:pPr>
            <w:r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  <w:t>L 50 cm</w:t>
            </w:r>
          </w:p>
          <w:p w:rsidR="00E74453" w:rsidRPr="00852843" w:rsidRDefault="00FA4DEF" w:rsidP="00FA4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</w:pPr>
            <w:r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  <w:t>OFC 35 c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3EC2" w:rsidRPr="00852843" w:rsidRDefault="003A0F64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</w:pPr>
            <w:r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  <w:t>W 2</w:t>
            </w:r>
            <w:r w:rsidR="00693EC2"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  <w:t xml:space="preserve">200 gr </w:t>
            </w:r>
          </w:p>
          <w:p w:rsidR="00E74453" w:rsidRPr="00852843" w:rsidRDefault="00693EC2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</w:pPr>
            <w:r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  <w:t>(&lt;-2 SD)</w:t>
            </w:r>
          </w:p>
          <w:p w:rsidR="00693EC2" w:rsidRPr="00852843" w:rsidRDefault="00693EC2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</w:pPr>
            <w:r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  <w:t>L &lt;-2 SD</w:t>
            </w:r>
          </w:p>
          <w:p w:rsidR="00693EC2" w:rsidRPr="00852843" w:rsidRDefault="00693EC2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</w:pPr>
            <w:r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  <w:t xml:space="preserve">OFC 32.3 cm </w:t>
            </w:r>
          </w:p>
          <w:p w:rsidR="00693EC2" w:rsidRPr="001C089B" w:rsidRDefault="00693EC2" w:rsidP="00693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>(&lt;-2 SD)</w:t>
            </w:r>
          </w:p>
          <w:p w:rsidR="00373E61" w:rsidRPr="001C089B" w:rsidRDefault="00373E61" w:rsidP="003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>Apgar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 xml:space="preserve"> 9/1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4453" w:rsidRPr="001C089B" w:rsidRDefault="003A0F64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>W 4100 g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4453" w:rsidRPr="001C089B" w:rsidRDefault="000B3B8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4453" w:rsidRPr="001C089B" w:rsidRDefault="003A0F64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>W 3850 g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4453" w:rsidRPr="001C089B" w:rsidRDefault="00FD5104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>Norma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4453" w:rsidRPr="00852843" w:rsidRDefault="00FF6DE1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</w:pPr>
            <w:r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  <w:t>W 1940 gr</w:t>
            </w:r>
          </w:p>
          <w:p w:rsidR="00FF6DE1" w:rsidRPr="00852843" w:rsidRDefault="00FF6DE1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</w:pPr>
            <w:r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  <w:t>L 42 cm</w:t>
            </w:r>
          </w:p>
          <w:p w:rsidR="00FF6DE1" w:rsidRPr="00852843" w:rsidRDefault="00FF6DE1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</w:pPr>
            <w:r w:rsidRPr="00852843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it-IT"/>
              </w:rPr>
              <w:t>OFC 32 cm</w:t>
            </w:r>
          </w:p>
          <w:p w:rsidR="00FF6DE1" w:rsidRPr="001C089B" w:rsidRDefault="00FF6DE1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>Apgar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 xml:space="preserve"> 5/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4453" w:rsidRPr="001C089B" w:rsidRDefault="000B3B8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4453" w:rsidRPr="001C089B" w:rsidRDefault="000B3B8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4453" w:rsidRPr="001C089B" w:rsidRDefault="000B3B8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it-IT"/>
              </w:rPr>
              <w:t>ND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lastRenderedPageBreak/>
              <w:t xml:space="preserve">Age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t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xamination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8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ars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6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onth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26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8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ars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9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3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ars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2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onth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2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4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3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29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852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3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ars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3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852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7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ars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2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4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48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ars</w:t>
            </w:r>
            <w:proofErr w:type="spellEnd"/>
          </w:p>
        </w:tc>
      </w:tr>
      <w:tr w:rsidR="003D3091" w:rsidRPr="001C089B" w:rsidTr="003D3091">
        <w:trPr>
          <w:trHeight w:val="9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Height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2D2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</w:t>
            </w:r>
            <w:r w:rsidR="002D2545"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-2 S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2D2545" w:rsidP="002D2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 -1 SD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2D2545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 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2D2545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 -2 S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2D2545" w:rsidP="002D2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 -1 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2D2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4.6 cm (</w:t>
            </w:r>
            <w:proofErr w:type="spellStart"/>
            <w:r w:rsidR="002D2545"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rm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545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56.7 cm </w:t>
            </w:r>
          </w:p>
          <w:p w:rsidR="00982C2F" w:rsidRPr="001C089B" w:rsidRDefault="002D2545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 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rm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545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85.3 cm </w:t>
            </w:r>
          </w:p>
          <w:p w:rsidR="00982C2F" w:rsidRPr="001C089B" w:rsidRDefault="002D2545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&lt; -2 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unknow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545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45 cm </w:t>
            </w:r>
          </w:p>
          <w:p w:rsidR="00982C2F" w:rsidRPr="001C089B" w:rsidRDefault="002D2545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&lt; -2 SD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2D2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3.5 cm  (</w:t>
            </w:r>
            <w:proofErr w:type="spellStart"/>
            <w:r w:rsidR="002D2545"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rm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)</w:t>
            </w:r>
          </w:p>
        </w:tc>
      </w:tr>
      <w:tr w:rsidR="003D3091" w:rsidRPr="001C089B" w:rsidTr="003D3091">
        <w:trPr>
          <w:trHeight w:val="102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Head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ircumferenc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2D2545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rm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2D2545" w:rsidP="002D2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&gt; +1 SD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2D2545" w:rsidP="002D2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gt; +2 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2D2545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rma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2D2545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gt; +1 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2D2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5.5 cm (</w:t>
            </w:r>
            <w:proofErr w:type="spellStart"/>
            <w:r w:rsidR="002D2545"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rm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2D2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55 cm </w:t>
            </w:r>
            <w:r w:rsidR="002D2545"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</w:t>
            </w:r>
            <w:proofErr w:type="spellStart"/>
            <w:r w:rsidR="002D2545"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rm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rm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2D2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9.7 cm (</w:t>
            </w:r>
            <w:proofErr w:type="spellStart"/>
            <w:r w:rsidR="002D2545"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rm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545" w:rsidRPr="001C089B" w:rsidRDefault="002D2545" w:rsidP="002D2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7</w:t>
            </w:r>
            <w:r w:rsidR="003715C3"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th </w:t>
            </w: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</w:t>
            </w:r>
            <w:r w:rsidR="003715C3"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onth</w:t>
            </w: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: 39.9cm</w:t>
            </w:r>
          </w:p>
          <w:p w:rsidR="002D2545" w:rsidRPr="001C089B" w:rsidRDefault="002D2545" w:rsidP="002D2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(&lt;-2 SD)</w:t>
            </w:r>
          </w:p>
          <w:p w:rsidR="002D2545" w:rsidRPr="001C089B" w:rsidRDefault="002D2545" w:rsidP="002D2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22</w:t>
            </w:r>
            <w:r w:rsidR="003715C3"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th </w:t>
            </w: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</w:t>
            </w:r>
            <w:r w:rsidR="003715C3"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onth</w:t>
            </w: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: 42.8 cm</w:t>
            </w:r>
          </w:p>
          <w:p w:rsidR="00982C2F" w:rsidRPr="001C089B" w:rsidRDefault="002D2545" w:rsidP="002D2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(&lt;-2 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545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53 cm </w:t>
            </w:r>
          </w:p>
          <w:p w:rsidR="00982C2F" w:rsidRPr="001C089B" w:rsidRDefault="002D2545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 -1 S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2D2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56 cm </w:t>
            </w:r>
            <w:r w:rsidR="002D2545"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</w:t>
            </w:r>
            <w:proofErr w:type="spellStart"/>
            <w:r w:rsidR="002D2545"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rm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)</w:t>
            </w:r>
          </w:p>
        </w:tc>
      </w:tr>
      <w:tr w:rsidR="003D3091" w:rsidRPr="00910BD7" w:rsidTr="003D3091">
        <w:trPr>
          <w:trHeight w:val="795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Faci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features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KBG-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ik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patients showed no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ysmoprhic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facial features, this patient deceas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 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high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forehead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prominent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forehead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 (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orehead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left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front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bossing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bitempor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narrowing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long ovale fac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465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round fac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long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palpebr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fissures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lanted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palpebr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fissures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rched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yebrows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eep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set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yes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large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ars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AA0BDA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low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set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ars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0605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- </w:t>
            </w:r>
          </w:p>
          <w:p w:rsidR="00982C2F" w:rsidRPr="001C089B" w:rsidRDefault="00982C2F" w:rsidP="00A5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right</w:t>
            </w:r>
            <w:r w:rsidR="00A50605"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="00A50605"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ag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AA0BDA">
        <w:trPr>
          <w:trHeight w:val="300"/>
          <w:jc w:val="center"/>
        </w:trPr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broad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nose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low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nas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bridg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A5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 (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llapsed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as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bridg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high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nas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bridg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lastRenderedPageBreak/>
              <w:t>smooth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philtrum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 (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road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hiltrum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broad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mouth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pointed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hin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micrognathia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high palat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?</w:t>
            </w:r>
          </w:p>
        </w:tc>
      </w:tr>
      <w:tr w:rsidR="003D3091" w:rsidRPr="001C089B" w:rsidTr="003D30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Macrodonti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</w:tr>
      <w:tr w:rsidR="003D3091" w:rsidRPr="001C089B" w:rsidTr="003D3091">
        <w:trPr>
          <w:trHeight w:val="915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ddiotion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ent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bnormalities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wide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upper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entr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ncisor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bnormality of his primary dentition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eeth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alposi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177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Cognitive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impairment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ild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ID,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anguage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dela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arning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ifficultie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or cognitive impairment with speech def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evelopmental delay especially expressive language del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oderate developmental delay (speech dela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orm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ognitive,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peech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del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erformace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IQ 67,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verb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IQ 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orderline ID (IQ 74) evaluated at the age of 20 years, speech was severely impaired (child), learning disabiliti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global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velopment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del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global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velopment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del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D</w:t>
            </w:r>
          </w:p>
        </w:tc>
      </w:tr>
      <w:tr w:rsidR="003D3091" w:rsidRPr="001C089B" w:rsidTr="003D3091">
        <w:trPr>
          <w:trHeight w:val="66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utism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pectrum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isorder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+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DD-N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735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ttention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deficit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isorder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12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eizures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 (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efractory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pilepsy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ossible seizure episode at 4 years of 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+ (first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t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1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ear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123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tructur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brain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malformation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moderate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renat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ventriculomegal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1F432D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rtic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troph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slow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yelinis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possible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ndedevelopment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of the inferior cerebellar vermis (CT scan of the brain at 4 years of ag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rtic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trophi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45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Neuron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migration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isorder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  <w:r w:rsidR="0082339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852843" w:rsidRDefault="001F432D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8528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light atypical morphology of hippocamp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135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lastRenderedPageBreak/>
              <w:t xml:space="preserve">EEG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bnormalities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diffuse, very slow background activity, slow occipital rhythm, lateralization to the left occipital-posterior lobe temporal activity. </w:t>
            </w: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No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eizures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910BD7" w:rsidTr="003D3091">
        <w:trPr>
          <w:trHeight w:val="45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Ocular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problems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stigmatism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yopia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and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stigmatis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lepharitis and reduced cartilage in upper eyeli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lasses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for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stigmatis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ilateral ptosis, right exotropia and failure of convergen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to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ntermittent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esotropia, high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hyperop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high myopia, ptosis left eye</w:t>
            </w:r>
          </w:p>
        </w:tc>
      </w:tr>
      <w:tr w:rsidR="003D3091" w:rsidRPr="001C089B" w:rsidTr="003D3091">
        <w:trPr>
          <w:trHeight w:val="675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Hearing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loss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Conductive hearing loss (otitis) improved after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tympanoplas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Moderate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ensorineur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hearing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o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</w:tr>
      <w:tr w:rsidR="003D3091" w:rsidRPr="001C089B" w:rsidTr="003D3091">
        <w:trPr>
          <w:trHeight w:val="90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ongenit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heart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efect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VS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VSD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mall muscular VSD,  one membranous VSD with mildly dysplastic pulmonary valve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V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r w:rsidR="0082339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V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hypoplasia of left ventricle, aortic annulus and aortic arch;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lefted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mitral val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</w:tr>
      <w:tr w:rsidR="003D3091" w:rsidRPr="001C089B" w:rsidTr="003D3091">
        <w:trPr>
          <w:trHeight w:val="1545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kelet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nomalies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- (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rox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implantation of thumbs,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hyperlax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voconvex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colio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910BD7" w:rsidTr="0072065E">
        <w:trPr>
          <w:trHeight w:val="274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Hand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/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foot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nomalies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achytelephalangy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with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achydactyly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of the second ray of the right hand and of the second, third, fourth and fifth rays of both fee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short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ingers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,  small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eet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ingers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d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ingle palmar crease right hand, proximally placed thumbs, rounded distal phalanx of thumbs and big to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cutaneous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ydnactyly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II/II, III/IV and IV/V  fingers</w:t>
            </w:r>
          </w:p>
        </w:tc>
      </w:tr>
      <w:tr w:rsidR="003D3091" w:rsidRPr="001C089B" w:rsidTr="003D3091">
        <w:trPr>
          <w:trHeight w:val="45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Genit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nomalies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unilater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ryptorchidism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undescended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 right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esticle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undescended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est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675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Hematologic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isorder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3393" w:rsidRPr="001C089B" w:rsidRDefault="00823393" w:rsidP="00823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eonat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rombopen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thrombocytopenia, low platelet and eosinophil counts, low urea, and low serum creatin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hrombocytopen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823393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1C089B" w:rsidTr="003D3091">
        <w:trPr>
          <w:trHeight w:val="450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lastRenderedPageBreak/>
              <w:t>Delayed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bone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g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+ (age of 8 months at 19 months of ag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3D3091" w:rsidRPr="00910BD7" w:rsidTr="003D3091">
        <w:trPr>
          <w:trHeight w:val="2055"/>
          <w:jc w:val="center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Other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erebral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lsy</w:t>
            </w:r>
            <w:proofErr w:type="spellEnd"/>
            <w:r w:rsidR="002D2545"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="002D2545"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ifficult</w:t>
            </w:r>
            <w:proofErr w:type="spellEnd"/>
            <w:r w:rsidR="002D2545"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="002D2545"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leep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plex inner and middle ear abnormalities, premature puber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852843" w:rsidRDefault="006C128E" w:rsidP="006C12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8528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asymmetrical skull shape, </w:t>
            </w:r>
            <w:proofErr w:type="spellStart"/>
            <w:r w:rsidRPr="008528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lagiocephaly</w:t>
            </w:r>
            <w:proofErr w:type="spellEnd"/>
            <w:r w:rsidRPr="008528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, prominent sagittal suture, transitory leg</w:t>
            </w:r>
            <w:r w:rsidRPr="00852843">
              <w:rPr>
                <w:lang w:val="en-US"/>
              </w:rPr>
              <w:t xml:space="preserve"> </w:t>
            </w:r>
            <w:proofErr w:type="spellStart"/>
            <w:r w:rsidRPr="008528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hemihypertrophy</w:t>
            </w:r>
            <w:proofErr w:type="spellEnd"/>
            <w:r w:rsidRPr="0085284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perinatal asphyxia with adrenal bleeds, resulting in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hypocortisolism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mild hypothyroid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anosmia, slow and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hypometric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saccades, impaired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pgaze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with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overactivity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of frontali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bnormality of the kidney, IUGR, increased susceptibility to fractur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tereotypies, bruxism, hand-biting, sleep disorde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C2F" w:rsidRPr="001C089B" w:rsidRDefault="00982C2F" w:rsidP="00982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utomutilation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, psoriasis, alopecia </w:t>
            </w:r>
            <w:proofErr w:type="spellStart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reata</w:t>
            </w:r>
            <w:proofErr w:type="spellEnd"/>
            <w:r w:rsidRPr="001C089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(head), cupid shape mouth, downturned corners mouth</w:t>
            </w:r>
          </w:p>
        </w:tc>
      </w:tr>
    </w:tbl>
    <w:p w:rsidR="00982C2F" w:rsidRPr="00152FF9" w:rsidRDefault="00152FF9" w:rsidP="0072065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D: not determined; ID: intellectual disability; </w:t>
      </w:r>
      <w:r w:rsidRPr="00152FF9">
        <w:rPr>
          <w:rFonts w:ascii="Times New Roman" w:hAnsi="Times New Roman" w:cs="Times New Roman"/>
          <w:sz w:val="24"/>
          <w:szCs w:val="24"/>
          <w:lang w:val="en-US"/>
        </w:rPr>
        <w:t>PDD-NO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152FF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ervasive developmental disorder not otherwise specifi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VSD: ventricular septal defect; IUGR: </w:t>
      </w:r>
      <w:proofErr w:type="spellStart"/>
      <w:r w:rsidRPr="00152FF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ntrauterin</w:t>
      </w:r>
      <w:proofErr w:type="spellEnd"/>
      <w:r w:rsidRPr="00152FF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growth restriction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sectPr w:rsidR="00982C2F" w:rsidRPr="00152FF9" w:rsidSect="00982C2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13C6" w:rsidRDefault="008F13C6" w:rsidP="00E74453">
      <w:pPr>
        <w:spacing w:after="0" w:line="240" w:lineRule="auto"/>
      </w:pPr>
      <w:r>
        <w:separator/>
      </w:r>
    </w:p>
  </w:endnote>
  <w:endnote w:type="continuationSeparator" w:id="0">
    <w:p w:rsidR="008F13C6" w:rsidRDefault="008F13C6" w:rsidP="00E74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13C6" w:rsidRDefault="008F13C6" w:rsidP="00E74453">
      <w:pPr>
        <w:spacing w:after="0" w:line="240" w:lineRule="auto"/>
      </w:pPr>
      <w:r>
        <w:separator/>
      </w:r>
    </w:p>
  </w:footnote>
  <w:footnote w:type="continuationSeparator" w:id="0">
    <w:p w:rsidR="008F13C6" w:rsidRDefault="008F13C6" w:rsidP="00E744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C2F"/>
    <w:rsid w:val="00053C68"/>
    <w:rsid w:val="00061DB2"/>
    <w:rsid w:val="000B3B83"/>
    <w:rsid w:val="00152FF9"/>
    <w:rsid w:val="001B72EF"/>
    <w:rsid w:val="001C089B"/>
    <w:rsid w:val="001E64EE"/>
    <w:rsid w:val="001F432D"/>
    <w:rsid w:val="00257924"/>
    <w:rsid w:val="002D2545"/>
    <w:rsid w:val="00317A6F"/>
    <w:rsid w:val="003715C3"/>
    <w:rsid w:val="00373E61"/>
    <w:rsid w:val="003A0F64"/>
    <w:rsid w:val="003D3091"/>
    <w:rsid w:val="003F491E"/>
    <w:rsid w:val="00452C5D"/>
    <w:rsid w:val="004757EC"/>
    <w:rsid w:val="00485EAF"/>
    <w:rsid w:val="00497BAF"/>
    <w:rsid w:val="00504CD3"/>
    <w:rsid w:val="00554DB5"/>
    <w:rsid w:val="005B14C3"/>
    <w:rsid w:val="00693EC2"/>
    <w:rsid w:val="006C128E"/>
    <w:rsid w:val="006E06BB"/>
    <w:rsid w:val="0072065E"/>
    <w:rsid w:val="007417E9"/>
    <w:rsid w:val="007555AB"/>
    <w:rsid w:val="007E25DD"/>
    <w:rsid w:val="00806492"/>
    <w:rsid w:val="00823393"/>
    <w:rsid w:val="00852843"/>
    <w:rsid w:val="008F13C6"/>
    <w:rsid w:val="00910BD7"/>
    <w:rsid w:val="00941641"/>
    <w:rsid w:val="00952A9F"/>
    <w:rsid w:val="00970555"/>
    <w:rsid w:val="00982C2F"/>
    <w:rsid w:val="009A20E4"/>
    <w:rsid w:val="009E655E"/>
    <w:rsid w:val="009F07DE"/>
    <w:rsid w:val="00A50605"/>
    <w:rsid w:val="00AA0BDA"/>
    <w:rsid w:val="00BA5854"/>
    <w:rsid w:val="00C02952"/>
    <w:rsid w:val="00E74453"/>
    <w:rsid w:val="00EA04F3"/>
    <w:rsid w:val="00FA4DEF"/>
    <w:rsid w:val="00FD5104"/>
    <w:rsid w:val="00FF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744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74453"/>
  </w:style>
  <w:style w:type="paragraph" w:styleId="Pidipagina">
    <w:name w:val="footer"/>
    <w:basedOn w:val="Normale"/>
    <w:link w:val="PidipaginaCarattere"/>
    <w:uiPriority w:val="99"/>
    <w:unhideWhenUsed/>
    <w:rsid w:val="00E744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744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744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74453"/>
  </w:style>
  <w:style w:type="paragraph" w:styleId="Pidipagina">
    <w:name w:val="footer"/>
    <w:basedOn w:val="Normale"/>
    <w:link w:val="PidipaginaCarattere"/>
    <w:uiPriority w:val="99"/>
    <w:unhideWhenUsed/>
    <w:rsid w:val="00E744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74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2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3</TotalTime>
  <Pages>5</Pages>
  <Words>1098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</dc:creator>
  <cp:lastModifiedBy>Franci</cp:lastModifiedBy>
  <cp:revision>4</cp:revision>
  <dcterms:created xsi:type="dcterms:W3CDTF">2017-01-23T18:27:00Z</dcterms:created>
  <dcterms:modified xsi:type="dcterms:W3CDTF">2017-01-24T09:10:00Z</dcterms:modified>
</cp:coreProperties>
</file>